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134C" w:rsidRPr="00D3790C" w:rsidRDefault="00BC134C" w:rsidP="00BC134C">
      <w:pPr>
        <w:pStyle w:val="Title"/>
        <w:rPr>
          <w:lang w:val="en-US"/>
        </w:rPr>
      </w:pPr>
      <w:r>
        <w:rPr>
          <w:lang w:val="en-US"/>
        </w:rPr>
        <w:t>S9</w:t>
      </w:r>
      <w:r w:rsidRPr="00D3790C">
        <w:rPr>
          <w:lang w:val="en-US"/>
        </w:rPr>
        <w:t xml:space="preserve"> Table </w:t>
      </w:r>
      <w:r w:rsidR="002C4975">
        <w:rPr>
          <w:lang w:val="en-US"/>
        </w:rPr>
        <w:t>1</w:t>
      </w:r>
      <w:bookmarkStart w:id="0" w:name="_GoBack"/>
      <w:bookmarkEnd w:id="0"/>
      <w:r w:rsidRPr="00D3790C">
        <w:rPr>
          <w:lang w:val="en-US"/>
        </w:rPr>
        <w:t xml:space="preserve"> COPM Goals</w:t>
      </w:r>
    </w:p>
    <w:p w:rsidR="00DE78CE" w:rsidRDefault="00DE78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6839"/>
        <w:gridCol w:w="1249"/>
      </w:tblGrid>
      <w:tr w:rsidR="00BC134C" w:rsidTr="009732A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ID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rimary COPM go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oal setter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read thumb easier to use joystick when playing video gam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t hand in good position to clasp ear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ie the first knot of his sweat pant waist l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se helping hand to tie hair back and twist e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pen hand to hold yogurt cup while op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ull shoelaces tigh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ld hand straight position to text using both thum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bilize fork while cutting thick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ld toothbrush while putting on toothp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ld toothbrush while putting on toothp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ull over shirt faster using both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weep hard with tight grip in good position for cu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ld monkey-bars longer, let go with my hand and grab the next r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abilize fork while cutting soft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ld mug with liquid while pouring with the domi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ld game controller with better alignment for longer while playing ga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se helping hand to tie hair back and twist e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ld full water bottle while uncapping 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P </w:t>
            </w:r>
          </w:p>
        </w:tc>
      </w:tr>
      <w:tr w:rsidR="00BC134C" w:rsidTr="009732A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ry shopping bag for longer before getting 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C134C" w:rsidRDefault="00BC134C" w:rsidP="009732A4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</w:p>
        </w:tc>
      </w:tr>
    </w:tbl>
    <w:p w:rsidR="00BC134C" w:rsidRDefault="00BC134C" w:rsidP="00BC134C">
      <w:pPr>
        <w:rPr>
          <w:rFonts w:ascii="Times New Roman" w:hAnsi="Times New Roman" w:cs="Times New Roman"/>
        </w:rPr>
      </w:pPr>
    </w:p>
    <w:p w:rsidR="00BC134C" w:rsidRDefault="00BC134C" w:rsidP="00BC13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-P, Caregiver-C</w:t>
      </w:r>
    </w:p>
    <w:p w:rsidR="00BC134C" w:rsidRDefault="00BC134C"/>
    <w:sectPr w:rsidR="00BC13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34C"/>
    <w:rsid w:val="002C4975"/>
    <w:rsid w:val="009B4E60"/>
    <w:rsid w:val="00AE2488"/>
    <w:rsid w:val="00BC134C"/>
    <w:rsid w:val="00DE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A5417"/>
  <w15:chartTrackingRefBased/>
  <w15:docId w15:val="{C8F8F096-5484-4D40-AFE3-709677ACC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1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C134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1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BC1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acIntosh</dc:creator>
  <cp:keywords/>
  <dc:description/>
  <cp:lastModifiedBy>Alexander MacIntosh</cp:lastModifiedBy>
  <cp:revision>2</cp:revision>
  <dcterms:created xsi:type="dcterms:W3CDTF">2019-08-06T19:54:00Z</dcterms:created>
  <dcterms:modified xsi:type="dcterms:W3CDTF">2019-12-18T21:52:00Z</dcterms:modified>
</cp:coreProperties>
</file>